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CC6B35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rodzy Koledzy, </w:t>
      </w:r>
    </w:p>
    <w:p w14:paraId="00000002" w14:textId="77777777" w:rsidR="00CC6B35" w:rsidRDefault="00CC6B35">
      <w:pPr>
        <w:jc w:val="both"/>
        <w:rPr>
          <w:rFonts w:ascii="Times New Roman" w:eastAsia="Times New Roman" w:hAnsi="Times New Roman" w:cs="Times New Roman"/>
          <w:color w:val="202124"/>
        </w:rPr>
      </w:pPr>
    </w:p>
    <w:p w14:paraId="00000003" w14:textId="77777777" w:rsidR="00CC6B35" w:rsidRDefault="00000000">
      <w:pPr>
        <w:jc w:val="both"/>
        <w:rPr>
          <w:rFonts w:ascii="Times New Roman" w:eastAsia="Times New Roman" w:hAnsi="Times New Roman" w:cs="Times New Roman"/>
          <w:color w:val="202124"/>
        </w:rPr>
      </w:pPr>
      <w:r>
        <w:rPr>
          <w:rFonts w:ascii="Times New Roman" w:eastAsia="Times New Roman" w:hAnsi="Times New Roman" w:cs="Times New Roman"/>
          <w:color w:val="202124"/>
        </w:rPr>
        <w:t xml:space="preserve">Jesteśmy studentami z Koła Naukowego Badań Epidemiologicznych Uniwersytetu Warmińsko-Mazurskiego w Olsztynie.  </w:t>
      </w:r>
    </w:p>
    <w:p w14:paraId="00000004" w14:textId="77777777" w:rsidR="00CC6B35" w:rsidRDefault="00000000">
      <w:pPr>
        <w:jc w:val="both"/>
        <w:rPr>
          <w:rFonts w:ascii="Times New Roman" w:eastAsia="Times New Roman" w:hAnsi="Times New Roman" w:cs="Times New Roman"/>
          <w:color w:val="202124"/>
        </w:rPr>
      </w:pPr>
      <w:r>
        <w:rPr>
          <w:rFonts w:ascii="Times New Roman" w:eastAsia="Times New Roman" w:hAnsi="Times New Roman" w:cs="Times New Roman"/>
          <w:color w:val="202124"/>
        </w:rPr>
        <w:t xml:space="preserve">Chcielibyśmy zaprosić Was do wzięcia udziału w badaniu ankietowym, którego celem jest ocena przekonań związanych z przyczynami raka. </w:t>
      </w:r>
    </w:p>
    <w:p w14:paraId="00000005" w14:textId="77777777" w:rsidR="00CC6B35" w:rsidRPr="003C237C" w:rsidRDefault="00000000">
      <w:pPr>
        <w:jc w:val="both"/>
        <w:rPr>
          <w:rFonts w:ascii="Times New Roman" w:eastAsia="Times New Roman" w:hAnsi="Times New Roman" w:cs="Times New Roman"/>
          <w:bCs/>
          <w:color w:val="202124"/>
        </w:rPr>
      </w:pPr>
      <w:r w:rsidRPr="003C237C">
        <w:rPr>
          <w:rFonts w:ascii="Times New Roman" w:eastAsia="Times New Roman" w:hAnsi="Times New Roman" w:cs="Times New Roman"/>
          <w:bCs/>
          <w:color w:val="202124"/>
        </w:rPr>
        <w:t xml:space="preserve">Badanie skierowane jest do </w:t>
      </w:r>
      <w:r w:rsidRPr="003C237C">
        <w:rPr>
          <w:rFonts w:ascii="Times New Roman" w:eastAsia="Times New Roman" w:hAnsi="Times New Roman" w:cs="Times New Roman"/>
          <w:bCs/>
        </w:rPr>
        <w:t>studentów wszystkich kierunków z różnych krajów</w:t>
      </w:r>
      <w:r w:rsidRPr="003C237C">
        <w:rPr>
          <w:rFonts w:ascii="Times New Roman" w:eastAsia="Times New Roman" w:hAnsi="Times New Roman" w:cs="Times New Roman"/>
          <w:bCs/>
          <w:color w:val="202124"/>
        </w:rPr>
        <w:t xml:space="preserve">. </w:t>
      </w:r>
    </w:p>
    <w:p w14:paraId="00000006" w14:textId="77777777" w:rsidR="00CC6B35" w:rsidRDefault="00CC6B35">
      <w:pPr>
        <w:jc w:val="both"/>
        <w:rPr>
          <w:rFonts w:ascii="Times New Roman" w:eastAsia="Times New Roman" w:hAnsi="Times New Roman" w:cs="Times New Roman"/>
          <w:color w:val="202124"/>
        </w:rPr>
      </w:pPr>
    </w:p>
    <w:p w14:paraId="00000007" w14:textId="77777777" w:rsidR="00CC6B35" w:rsidRDefault="00000000">
      <w:pPr>
        <w:jc w:val="both"/>
        <w:rPr>
          <w:rFonts w:ascii="Times New Roman" w:eastAsia="Times New Roman" w:hAnsi="Times New Roman" w:cs="Times New Roman"/>
          <w:color w:val="202124"/>
        </w:rPr>
      </w:pPr>
      <w:r>
        <w:rPr>
          <w:rFonts w:ascii="Times New Roman" w:eastAsia="Times New Roman" w:hAnsi="Times New Roman" w:cs="Times New Roman"/>
          <w:color w:val="202124"/>
        </w:rPr>
        <w:t xml:space="preserve">Udział w badaniu jest dobrowolny i anonimowy. Zgromadzone dane zostaną wykorzystane do napisania pracy naukowej. </w:t>
      </w:r>
    </w:p>
    <w:p w14:paraId="00000008" w14:textId="77777777" w:rsidR="00CC6B35" w:rsidRDefault="00CC6B35">
      <w:pPr>
        <w:jc w:val="both"/>
        <w:rPr>
          <w:rFonts w:ascii="Times New Roman" w:eastAsia="Times New Roman" w:hAnsi="Times New Roman" w:cs="Times New Roman"/>
          <w:color w:val="202124"/>
        </w:rPr>
      </w:pPr>
    </w:p>
    <w:p w14:paraId="00000009" w14:textId="77777777" w:rsidR="00CC6B35" w:rsidRDefault="00000000">
      <w:pPr>
        <w:jc w:val="both"/>
        <w:rPr>
          <w:rFonts w:ascii="Times New Roman" w:eastAsia="Times New Roman" w:hAnsi="Times New Roman" w:cs="Times New Roman"/>
          <w:color w:val="202124"/>
        </w:rPr>
      </w:pPr>
      <w:bookmarkStart w:id="0" w:name="_Hlk150891465"/>
      <w:r>
        <w:rPr>
          <w:rFonts w:ascii="Times New Roman" w:eastAsia="Times New Roman" w:hAnsi="Times New Roman" w:cs="Times New Roman"/>
          <w:color w:val="202124"/>
        </w:rPr>
        <w:t>Rozpoczęcie wypełniania ankiety jest jednoznaczne z wyrażeniem zgody na udział w badaniu.</w:t>
      </w:r>
    </w:p>
    <w:p w14:paraId="0000000A" w14:textId="77777777" w:rsidR="00CC6B35" w:rsidRDefault="00CC6B35">
      <w:pPr>
        <w:jc w:val="both"/>
        <w:rPr>
          <w:rFonts w:ascii="Times New Roman" w:eastAsia="Times New Roman" w:hAnsi="Times New Roman" w:cs="Times New Roman"/>
          <w:color w:val="202124"/>
        </w:rPr>
      </w:pPr>
    </w:p>
    <w:bookmarkEnd w:id="0"/>
    <w:p w14:paraId="0000000B" w14:textId="77777777" w:rsidR="00CC6B35" w:rsidRDefault="00000000">
      <w:pPr>
        <w:jc w:val="both"/>
        <w:rPr>
          <w:rFonts w:ascii="Times New Roman" w:eastAsia="Times New Roman" w:hAnsi="Times New Roman" w:cs="Times New Roman"/>
          <w:color w:val="202124"/>
        </w:rPr>
      </w:pPr>
      <w:r>
        <w:rPr>
          <w:rFonts w:ascii="Times New Roman" w:eastAsia="Times New Roman" w:hAnsi="Times New Roman" w:cs="Times New Roman"/>
          <w:color w:val="202124"/>
        </w:rPr>
        <w:t>Dziękujemy za poświęcony czas.</w:t>
      </w:r>
    </w:p>
    <w:p w14:paraId="0000000C" w14:textId="77777777" w:rsidR="00CC6B35" w:rsidRDefault="00CC6B35">
      <w:pPr>
        <w:jc w:val="both"/>
        <w:rPr>
          <w:rFonts w:ascii="Times New Roman" w:eastAsia="Times New Roman" w:hAnsi="Times New Roman" w:cs="Times New Roman"/>
          <w:color w:val="202124"/>
        </w:rPr>
      </w:pPr>
    </w:p>
    <w:p w14:paraId="0000000E" w14:textId="77777777" w:rsidR="00CC6B35" w:rsidRDefault="00CC6B35">
      <w:pPr>
        <w:jc w:val="both"/>
        <w:rPr>
          <w:rFonts w:ascii="Times New Roman" w:eastAsia="Times New Roman" w:hAnsi="Times New Roman" w:cs="Times New Roman"/>
          <w:color w:val="202124"/>
        </w:rPr>
      </w:pPr>
    </w:p>
    <w:p w14:paraId="0000000F" w14:textId="77777777" w:rsidR="00CC6B35" w:rsidRDefault="00CC6B35">
      <w:pPr>
        <w:jc w:val="both"/>
        <w:rPr>
          <w:rFonts w:ascii="Times New Roman" w:eastAsia="Times New Roman" w:hAnsi="Times New Roman" w:cs="Times New Roman"/>
          <w:color w:val="202124"/>
        </w:rPr>
      </w:pPr>
    </w:p>
    <w:p w14:paraId="00000010" w14:textId="77777777" w:rsidR="00CC6B35" w:rsidRDefault="00000000">
      <w:pPr>
        <w:jc w:val="both"/>
        <w:rPr>
          <w:rFonts w:ascii="Times New Roman" w:eastAsia="Times New Roman" w:hAnsi="Times New Roman" w:cs="Times New Roman"/>
          <w:color w:val="202124"/>
        </w:rPr>
      </w:pPr>
      <w:r>
        <w:rPr>
          <w:rFonts w:ascii="Times New Roman" w:eastAsia="Times New Roman" w:hAnsi="Times New Roman" w:cs="Times New Roman"/>
          <w:color w:val="202124"/>
        </w:rPr>
        <w:t xml:space="preserve">1. Wiek…….lat </w:t>
      </w:r>
    </w:p>
    <w:p w14:paraId="00000011" w14:textId="77777777" w:rsidR="00CC6B35" w:rsidRDefault="00CC6B35">
      <w:pPr>
        <w:jc w:val="both"/>
        <w:rPr>
          <w:rFonts w:ascii="Times New Roman" w:eastAsia="Times New Roman" w:hAnsi="Times New Roman" w:cs="Times New Roman"/>
          <w:color w:val="202124"/>
        </w:rPr>
      </w:pPr>
    </w:p>
    <w:p w14:paraId="00000012" w14:textId="77777777" w:rsidR="00CC6B35" w:rsidRDefault="00000000">
      <w:pPr>
        <w:jc w:val="both"/>
        <w:rPr>
          <w:rFonts w:ascii="Times New Roman" w:eastAsia="Times New Roman" w:hAnsi="Times New Roman" w:cs="Times New Roman"/>
          <w:color w:val="202124"/>
        </w:rPr>
      </w:pPr>
      <w:r>
        <w:rPr>
          <w:rFonts w:ascii="Times New Roman" w:eastAsia="Times New Roman" w:hAnsi="Times New Roman" w:cs="Times New Roman"/>
          <w:color w:val="202124"/>
        </w:rPr>
        <w:t xml:space="preserve">2. Płeć </w:t>
      </w:r>
    </w:p>
    <w:p w14:paraId="00000013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Kobieta </w:t>
      </w:r>
    </w:p>
    <w:p w14:paraId="00000014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ężczyzna</w:t>
      </w:r>
    </w:p>
    <w:p w14:paraId="00000015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ne</w:t>
      </w:r>
    </w:p>
    <w:p w14:paraId="00000016" w14:textId="77777777" w:rsidR="00CC6B35" w:rsidRDefault="00CC6B3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</w:rPr>
      </w:pPr>
    </w:p>
    <w:p w14:paraId="00000017" w14:textId="77777777" w:rsidR="00CC6B35" w:rsidRDefault="00000000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Kraj zamieszkania…..</w:t>
      </w:r>
    </w:p>
    <w:p w14:paraId="00000018" w14:textId="77777777" w:rsidR="00CC6B35" w:rsidRDefault="00CC6B35">
      <w:pPr>
        <w:jc w:val="both"/>
        <w:rPr>
          <w:rFonts w:ascii="Times New Roman" w:eastAsia="Times New Roman" w:hAnsi="Times New Roman" w:cs="Times New Roman"/>
        </w:rPr>
      </w:pPr>
    </w:p>
    <w:p w14:paraId="00000019" w14:textId="77777777" w:rsidR="00CC6B35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 Miejsce zamieszkania</w:t>
      </w:r>
    </w:p>
    <w:p w14:paraId="0000001A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ieś</w:t>
      </w:r>
    </w:p>
    <w:p w14:paraId="0000001B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iasto do 50 tysięcy mieszkańców</w:t>
      </w:r>
    </w:p>
    <w:p w14:paraId="0000001C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iasto 50-100 tysięcy mieszkańców</w:t>
      </w:r>
    </w:p>
    <w:p w14:paraId="0000001D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iasto powyżej 100 tysięcy mieszkańców</w:t>
      </w:r>
    </w:p>
    <w:p w14:paraId="0000001E" w14:textId="77777777" w:rsidR="00CC6B35" w:rsidRDefault="00CC6B35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0000001F" w14:textId="77777777" w:rsidR="00CC6B35" w:rsidRDefault="00000000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. Narodowość ……………..</w:t>
      </w:r>
    </w:p>
    <w:p w14:paraId="00000020" w14:textId="77777777" w:rsidR="00CC6B35" w:rsidRDefault="00000000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. Kierunek studiów…………..</w:t>
      </w:r>
    </w:p>
    <w:p w14:paraId="00000021" w14:textId="64350AF9" w:rsidR="00CC6B35" w:rsidRDefault="00000000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. Rok studiów</w:t>
      </w:r>
      <w:r w:rsidR="002B0385">
        <w:rPr>
          <w:rFonts w:ascii="Times New Roman" w:eastAsia="Times New Roman" w:hAnsi="Times New Roman" w:cs="Times New Roman"/>
        </w:rPr>
        <w:t>…………..</w:t>
      </w:r>
    </w:p>
    <w:p w14:paraId="00000022" w14:textId="77777777" w:rsidR="00CC6B35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. Czy ktoś z Twojej najbliższej rodziny lub przyjaciół chorował na nowotwór?</w:t>
      </w:r>
    </w:p>
    <w:p w14:paraId="00000023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ak</w:t>
      </w:r>
    </w:p>
    <w:p w14:paraId="00000024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ie</w:t>
      </w:r>
    </w:p>
    <w:p w14:paraId="00000025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ie wiem</w:t>
      </w:r>
    </w:p>
    <w:p w14:paraId="00000026" w14:textId="77777777" w:rsidR="00CC6B35" w:rsidRDefault="00CC6B35">
      <w:pPr>
        <w:jc w:val="both"/>
        <w:rPr>
          <w:rFonts w:ascii="Times New Roman" w:eastAsia="Times New Roman" w:hAnsi="Times New Roman" w:cs="Times New Roman"/>
        </w:rPr>
      </w:pPr>
    </w:p>
    <w:p w14:paraId="00000027" w14:textId="77777777" w:rsidR="00CC6B35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. Czy występowanie nowotworów ma związek z wiekiem?</w:t>
      </w:r>
    </w:p>
    <w:p w14:paraId="00000028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ak </w:t>
      </w:r>
    </w:p>
    <w:p w14:paraId="00000029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ie </w:t>
      </w:r>
    </w:p>
    <w:p w14:paraId="0000002A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ie wiem </w:t>
      </w:r>
    </w:p>
    <w:p w14:paraId="0000002B" w14:textId="77777777" w:rsidR="00CC6B35" w:rsidRDefault="00CC6B35">
      <w:pPr>
        <w:jc w:val="both"/>
        <w:rPr>
          <w:rFonts w:ascii="Times New Roman" w:eastAsia="Times New Roman" w:hAnsi="Times New Roman" w:cs="Times New Roman"/>
        </w:rPr>
      </w:pPr>
    </w:p>
    <w:p w14:paraId="0000002C" w14:textId="77777777" w:rsidR="00CC6B35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0. Czy nowotwory mogą być chorobami dziedzicznymi?</w:t>
      </w:r>
    </w:p>
    <w:p w14:paraId="0000002D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ak </w:t>
      </w:r>
    </w:p>
    <w:p w14:paraId="0000002E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ie </w:t>
      </w:r>
    </w:p>
    <w:p w14:paraId="0000002F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ie wiem </w:t>
      </w:r>
    </w:p>
    <w:p w14:paraId="00000030" w14:textId="77777777" w:rsidR="00CC6B35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11. Z czym związane jest powstanie nowotworu? (można zaznaczyć wiele odpowiedzi)</w:t>
      </w:r>
    </w:p>
    <w:p w14:paraId="00000031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zynnik genetyczny (nowotwory w rodzinie)</w:t>
      </w:r>
    </w:p>
    <w:p w14:paraId="00000032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Geny (nie da się uniknąć zachorowania)</w:t>
      </w:r>
    </w:p>
    <w:p w14:paraId="00000033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ieodpowiednia dieta</w:t>
      </w:r>
    </w:p>
    <w:p w14:paraId="00000034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icie bardzo gorących napojów</w:t>
      </w:r>
    </w:p>
    <w:p w14:paraId="00000035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icie bardzo zimnych napojów</w:t>
      </w:r>
    </w:p>
    <w:p w14:paraId="00000036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alenie papierosów</w:t>
      </w:r>
    </w:p>
    <w:p w14:paraId="00000037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icie alkoholu</w:t>
      </w:r>
    </w:p>
    <w:p w14:paraId="00000038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icie kawy/mocnej herbaty</w:t>
      </w:r>
    </w:p>
    <w:p w14:paraId="00000039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rak aktywności fizycznej</w:t>
      </w:r>
    </w:p>
    <w:p w14:paraId="0000003A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Zbyt intensywna aktywność fizyczna</w:t>
      </w:r>
    </w:p>
    <w:p w14:paraId="0000003B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arażenie na szkodliwe czynniki zawodowe</w:t>
      </w:r>
    </w:p>
    <w:p w14:paraId="0000003C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arażenie na promieniowanie jonizujące</w:t>
      </w:r>
    </w:p>
    <w:p w14:paraId="0000003D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palanie się/korzystanie z łóżek opalających</w:t>
      </w:r>
    </w:p>
    <w:p w14:paraId="0000003E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arby do włosów</w:t>
      </w:r>
    </w:p>
    <w:p w14:paraId="0000003F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razy</w:t>
      </w:r>
    </w:p>
    <w:p w14:paraId="00000040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nfekcje niektórymi wirusami</w:t>
      </w:r>
    </w:p>
    <w:p w14:paraId="00000041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nfekcje bakteryjne</w:t>
      </w:r>
    </w:p>
    <w:p w14:paraId="00000042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iektóre leki</w:t>
      </w:r>
    </w:p>
    <w:p w14:paraId="00000043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żywanie telefonów komórkowych</w:t>
      </w:r>
    </w:p>
    <w:p w14:paraId="00000044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żywanie komputerów</w:t>
      </w:r>
    </w:p>
    <w:p w14:paraId="00000045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ukrzyca</w:t>
      </w:r>
    </w:p>
    <w:p w14:paraId="00000046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zęste zapalenia (np. płuc)</w:t>
      </w:r>
    </w:p>
    <w:p w14:paraId="00000047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zynniki związane z ciążą i karmieniem piersią</w:t>
      </w:r>
    </w:p>
    <w:p w14:paraId="00000048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Zmiany wywoływane przez menopauzę</w:t>
      </w:r>
    </w:p>
    <w:p w14:paraId="00000049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ntykoncepcja hormonalna</w:t>
      </w:r>
    </w:p>
    <w:p w14:paraId="0000004A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tres</w:t>
      </w:r>
    </w:p>
    <w:p w14:paraId="0000004B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Kontakt z innymi osobami chorymi na raka</w:t>
      </w:r>
    </w:p>
    <w:p w14:paraId="0000004C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ak to kwestia przypadku</w:t>
      </w:r>
    </w:p>
    <w:p w14:paraId="0000004D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ak jest karą (za grzechy/nieodpowiednie życie)</w:t>
      </w:r>
    </w:p>
    <w:p w14:paraId="0000004E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Jak ma być to i tak będzie</w:t>
      </w:r>
    </w:p>
    <w:p w14:paraId="0000004F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Jest kwestią braku szczęścia</w:t>
      </w:r>
    </w:p>
    <w:p w14:paraId="00000050" w14:textId="77777777" w:rsidR="00CC6B35" w:rsidRDefault="00CC6B35">
      <w:pPr>
        <w:jc w:val="both"/>
        <w:rPr>
          <w:rFonts w:ascii="Times New Roman" w:eastAsia="Times New Roman" w:hAnsi="Times New Roman" w:cs="Times New Roman"/>
        </w:rPr>
      </w:pPr>
    </w:p>
    <w:p w14:paraId="00000051" w14:textId="77777777" w:rsidR="00CC6B35" w:rsidRDefault="00CC6B35">
      <w:pPr>
        <w:jc w:val="both"/>
        <w:rPr>
          <w:rFonts w:ascii="Times New Roman" w:eastAsia="Times New Roman" w:hAnsi="Times New Roman" w:cs="Times New Roman"/>
        </w:rPr>
      </w:pPr>
    </w:p>
    <w:p w14:paraId="00000052" w14:textId="77777777" w:rsidR="00CC6B35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2. Co jest głównymi czynnikami wywołującymi nowotwory? (proszę zaznaczyć maksymalnie 3 odpowiedzi)</w:t>
      </w:r>
    </w:p>
    <w:p w14:paraId="00000053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zynnik genetyczny (nowotwory w rodzinie)</w:t>
      </w:r>
    </w:p>
    <w:p w14:paraId="00000054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Geny (nie da się uniknąć zachorowania)</w:t>
      </w:r>
    </w:p>
    <w:p w14:paraId="00000055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ieodpowiednia dieta</w:t>
      </w:r>
    </w:p>
    <w:p w14:paraId="00000056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icie bardzo gorących napojów</w:t>
      </w:r>
    </w:p>
    <w:p w14:paraId="00000057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icie bardzo zimnych napojów</w:t>
      </w:r>
    </w:p>
    <w:p w14:paraId="00000058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alenie papierosów</w:t>
      </w:r>
    </w:p>
    <w:p w14:paraId="00000059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icie alkoholu</w:t>
      </w:r>
    </w:p>
    <w:p w14:paraId="0000005A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icie kawy/mocnej herbaty</w:t>
      </w:r>
    </w:p>
    <w:p w14:paraId="0000005B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rak aktywności fizycznej</w:t>
      </w:r>
    </w:p>
    <w:p w14:paraId="0000005C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Zbyt intensywna aktywność fizyczna</w:t>
      </w:r>
    </w:p>
    <w:p w14:paraId="0000005D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arażenie na szkodliwe czynniki zawodowe</w:t>
      </w:r>
    </w:p>
    <w:p w14:paraId="0000005E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arażenie na promieniowanie jonizujące</w:t>
      </w:r>
    </w:p>
    <w:p w14:paraId="0000005F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palanie się/korzystanie z łóżek opalających</w:t>
      </w:r>
    </w:p>
    <w:p w14:paraId="00000060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arby do włosów</w:t>
      </w:r>
    </w:p>
    <w:p w14:paraId="00000061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Urazy</w:t>
      </w:r>
    </w:p>
    <w:p w14:paraId="00000062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nfekcje niektórymi wirusami</w:t>
      </w:r>
    </w:p>
    <w:p w14:paraId="00000063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nfekcje bakteryjne</w:t>
      </w:r>
    </w:p>
    <w:p w14:paraId="00000064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iektóre leki</w:t>
      </w:r>
    </w:p>
    <w:p w14:paraId="00000065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żywanie telefonów komórkowych</w:t>
      </w:r>
    </w:p>
    <w:p w14:paraId="00000066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żywanie komputerów</w:t>
      </w:r>
    </w:p>
    <w:p w14:paraId="00000067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ukrzyca</w:t>
      </w:r>
    </w:p>
    <w:p w14:paraId="00000068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zęste zapalenia (np. płuc)</w:t>
      </w:r>
    </w:p>
    <w:p w14:paraId="00000069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zynniki związane z ciążą i karmieniem piersią</w:t>
      </w:r>
    </w:p>
    <w:p w14:paraId="0000006A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Zmiany wywoływane przez menopauzę</w:t>
      </w:r>
    </w:p>
    <w:p w14:paraId="0000006B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ntykoncepcja hormonalna</w:t>
      </w:r>
    </w:p>
    <w:p w14:paraId="0000006C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tres</w:t>
      </w:r>
    </w:p>
    <w:p w14:paraId="0000006D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Kontakt z innymi osobami chorymi na raka</w:t>
      </w:r>
    </w:p>
    <w:p w14:paraId="0000006E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ak to kwestia przypadku</w:t>
      </w:r>
    </w:p>
    <w:p w14:paraId="0000006F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ak jest karą (za grzechy/nieodpowiednie życie)</w:t>
      </w:r>
    </w:p>
    <w:p w14:paraId="00000070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Jak ma być to i tak będzie</w:t>
      </w:r>
    </w:p>
    <w:p w14:paraId="00000071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Jest kwestią braku szczęścia</w:t>
      </w:r>
    </w:p>
    <w:p w14:paraId="00000072" w14:textId="77777777" w:rsidR="00CC6B35" w:rsidRDefault="00CC6B35">
      <w:pPr>
        <w:jc w:val="both"/>
        <w:rPr>
          <w:rFonts w:ascii="Times New Roman" w:eastAsia="Times New Roman" w:hAnsi="Times New Roman" w:cs="Times New Roman"/>
        </w:rPr>
      </w:pPr>
    </w:p>
    <w:p w14:paraId="00000073" w14:textId="77777777" w:rsidR="00CC6B35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3. Czy można w jakiś sposób zmniejszyć ryzyko zachorowania na nowotwór?</w:t>
      </w:r>
    </w:p>
    <w:p w14:paraId="00000074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ak </w:t>
      </w:r>
    </w:p>
    <w:p w14:paraId="00000075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ie </w:t>
      </w:r>
    </w:p>
    <w:p w14:paraId="00000076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ie wiem </w:t>
      </w:r>
    </w:p>
    <w:p w14:paraId="00000077" w14:textId="77777777" w:rsidR="00CC6B35" w:rsidRDefault="00CC6B35">
      <w:pPr>
        <w:jc w:val="both"/>
        <w:rPr>
          <w:rFonts w:ascii="Times New Roman" w:eastAsia="Times New Roman" w:hAnsi="Times New Roman" w:cs="Times New Roman"/>
        </w:rPr>
      </w:pPr>
    </w:p>
    <w:p w14:paraId="00000078" w14:textId="77777777" w:rsidR="00CC6B35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4. Czy można wyleczyć chorego na nowotwór?</w:t>
      </w:r>
    </w:p>
    <w:p w14:paraId="00000079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ak </w:t>
      </w:r>
    </w:p>
    <w:p w14:paraId="0000007A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ie </w:t>
      </w:r>
    </w:p>
    <w:p w14:paraId="0000007B" w14:textId="77777777" w:rsidR="00CC6B35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ie wiem </w:t>
      </w:r>
    </w:p>
    <w:p w14:paraId="0000007C" w14:textId="77777777" w:rsidR="00CC6B35" w:rsidRDefault="00CC6B35">
      <w:pPr>
        <w:jc w:val="both"/>
        <w:rPr>
          <w:rFonts w:ascii="Times New Roman" w:eastAsia="Times New Roman" w:hAnsi="Times New Roman" w:cs="Times New Roman"/>
        </w:rPr>
      </w:pPr>
    </w:p>
    <w:p w14:paraId="0000007D" w14:textId="77777777" w:rsidR="00CC6B35" w:rsidRDefault="00CC6B35">
      <w:pPr>
        <w:jc w:val="both"/>
        <w:rPr>
          <w:rFonts w:ascii="Times New Roman" w:eastAsia="Times New Roman" w:hAnsi="Times New Roman" w:cs="Times New Roman"/>
        </w:rPr>
      </w:pPr>
    </w:p>
    <w:sectPr w:rsidR="00CC6B35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890F46"/>
    <w:multiLevelType w:val="multilevel"/>
    <w:tmpl w:val="61823F0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96945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B35"/>
    <w:rsid w:val="002B0385"/>
    <w:rsid w:val="003C237C"/>
    <w:rsid w:val="00CC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D022F"/>
  <w15:docId w15:val="{C38BF8BD-01B5-42F6-8C1D-4B6241FA2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kapitzlist">
    <w:name w:val="List Paragraph"/>
    <w:basedOn w:val="Normalny"/>
    <w:uiPriority w:val="34"/>
    <w:qFormat/>
    <w:rsid w:val="00523653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DE094D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E094D"/>
    <w:rPr>
      <w:rFonts w:ascii="Tahoma" w:hAnsi="Tahoma" w:cs="Tahoma"/>
      <w:sz w:val="16"/>
      <w:szCs w:val="16"/>
    </w:rPr>
  </w:style>
  <w:style w:type="paragraph" w:styleId="Poprawka">
    <w:name w:val="Revision"/>
    <w:hidden/>
    <w:uiPriority w:val="99"/>
    <w:semiHidden/>
    <w:rsid w:val="009E7520"/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9qwlhAFnc6G2xAkFaBcvmvMjdw==">CgMxLjA4AHIhMVFpdFdRS3BiZm4zajJadklyRjlvVkZBMkx5ZG42T25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3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arolina Osowiecka</cp:lastModifiedBy>
  <cp:revision>2</cp:revision>
  <dcterms:created xsi:type="dcterms:W3CDTF">2023-10-25T08:25:00Z</dcterms:created>
  <dcterms:modified xsi:type="dcterms:W3CDTF">2023-11-14T21:15:00Z</dcterms:modified>
</cp:coreProperties>
</file>